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S4  PEOS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(Population, Exposure, Outcome and Study Design) 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of each article</w:t>
      </w:r>
    </w:p>
    <w:tbl>
      <w:tblPr>
        <w:tblStyle w:val="2"/>
        <w:tblW w:w="1407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4033"/>
        <w:gridCol w:w="3660"/>
        <w:gridCol w:w="3168"/>
        <w:gridCol w:w="17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</w:p>
        </w:tc>
        <w:tc>
          <w:tcPr>
            <w:tcW w:w="40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3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3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</w:t>
            </w:r>
          </w:p>
        </w:tc>
        <w:tc>
          <w:tcPr>
            <w:tcW w:w="17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Des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 X,2022</w:t>
            </w:r>
          </w:p>
        </w:tc>
        <w:tc>
          <w:tcPr>
            <w:tcW w:w="40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 front-line workers in an automobile manufacturing company</w:t>
            </w:r>
          </w:p>
        </w:tc>
        <w:tc>
          <w:tcPr>
            <w:tcW w:w="3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ing in automobile manufacturing over one year</w:t>
            </w:r>
          </w:p>
        </w:tc>
        <w:tc>
          <w:tcPr>
            <w:tcW w:w="31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overall 12-month prevalenc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MSD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d the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body re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7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g F,2019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3 automobile assembly male workers in Shandong Provinc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overall 12-month prevalenc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MSD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d the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body re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o L,202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 male automobile workers in Chongqing cit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ing in automobile manufacturing  over one yea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overall 12-month prevalenc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MSD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d the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body re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g F,202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 workers in auto manufacturing factor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ing in automobile manufacturing  over one yea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overall 12-month prevalenc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MSD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d the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body re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H,2016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 male automobil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mbling worker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overall 12-month prevalenc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MSD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d the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body re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S,2019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9 automobile manufacturing industry worker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overall 12-month prevalenc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MSD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d the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body re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4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Z,2017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94 male workers in automobile manufacturing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ustr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ing in automobile manufacturing  over one yea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overall 12-month prevalenc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MSD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d the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body re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o H,2022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 workers in heavy-duty automobile parts factorie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ing in automobile manufacturing  over one yea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overall 12-month prevalenc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MSD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d the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body re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u Y,2021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1 workers in an auto parts manufacturing enterpris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ing in automobile manufacturing  over one yea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overall 12-month prevalenc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MSD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d the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body re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 P,202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8,356 workers from a vehicle manufacturing enter prise and an auto parts manufacturer in Guangzhou cit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overall 12-month prevalenc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MSD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d the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body re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 P,2021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65 workers of an automobile manufacturing enterprise in Guangzhou Cit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ing in automobile manufacturing  over one yea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overall 12-month prevalenc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MSD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d the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body re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g R,201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40 workers from an automobile foundry factor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overall 12-month prevalenc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MSD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d the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body re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 L, 2012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4 automobile manufacturing worker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12-month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Y, 2015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65 Automobile Assembly male Worker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12-month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 N, 2017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4 automobile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mbly male worker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king in automobile manufacturing  over one yea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12-month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 H, 202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8 front-line workers in an automobile manufacturing compan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v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e yea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12-month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 Y, 202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 workers in an automobile manufacturing enterpris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v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e yea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12-month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 J, 201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0 auto worker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12-month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n Z, 1995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 auto worker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12-month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 S, 2018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 automobile factory worker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 one yea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12-month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 H, 1999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 workers in an automobile factor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1101"/>
                <w:tab w:val="right" w:pos="3661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12-month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S, 2018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 workers in automobile plan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 one yea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12-month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K, 202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4 electric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ders in an automobile factor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 one yea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12-month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o Y, 2022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7 electric welders from an automobile manufacturing plant in Shiyan Cit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 one yea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12-month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 J, 2011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0 workers in a foundry factory of the automoble compan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12-month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 J, 2014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6 auto worker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 one year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12-month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n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u H, 2011</w:t>
            </w:r>
          </w:p>
        </w:tc>
        <w:tc>
          <w:tcPr>
            <w:tcW w:w="4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5 workers from 3 automobile manufacturers in south China</w:t>
            </w:r>
          </w:p>
        </w:tc>
        <w:tc>
          <w:tcPr>
            <w:tcW w:w="3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orking in automobile manufacturing </w:t>
            </w:r>
          </w:p>
        </w:tc>
        <w:tc>
          <w:tcPr>
            <w:tcW w:w="3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12-month prevalence of WMS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ns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-section study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mZTQ5YTJhOTg3YzVmNWE5MDMwNTNmYzZkZWQxZmUifQ=="/>
  </w:docVars>
  <w:rsids>
    <w:rsidRoot w:val="6EBE100D"/>
    <w:rsid w:val="11C8272A"/>
    <w:rsid w:val="6EBE1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潮州市直及下属单位</Company>
  <Pages>4</Pages>
  <Words>760</Words>
  <Characters>4418</Characters>
  <Lines>0</Lines>
  <Paragraphs>0</Paragraphs>
  <TotalTime>0</TotalTime>
  <ScaleCrop>false</ScaleCrop>
  <LinksUpToDate>false</LinksUpToDate>
  <CharactersWithSpaces>505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16:20:00Z</dcterms:created>
  <dc:creator>dxh</dc:creator>
  <cp:lastModifiedBy>dxh</cp:lastModifiedBy>
  <dcterms:modified xsi:type="dcterms:W3CDTF">2023-09-19T15:2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EABAB1AE85843DD924066899136DEEB</vt:lpwstr>
  </property>
</Properties>
</file>